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62008" w14:textId="6A6E2E20" w:rsidR="00B9302C" w:rsidRPr="00ED29E4" w:rsidRDefault="00085C21" w:rsidP="003550BC">
      <w:pPr>
        <w:spacing w:line="480" w:lineRule="auto"/>
        <w:rPr>
          <w:rFonts w:eastAsia="Calibri"/>
          <w:b/>
        </w:rPr>
      </w:pPr>
      <w:r>
        <w:rPr>
          <w:rFonts w:eastAsia="Calibri"/>
          <w:b/>
          <w:bCs/>
        </w:rPr>
        <w:t xml:space="preserve">Supplementary </w:t>
      </w:r>
      <w:r w:rsidR="00B9302C" w:rsidRPr="00ED29E4">
        <w:rPr>
          <w:rFonts w:eastAsia="Calibri"/>
          <w:b/>
        </w:rPr>
        <w:t xml:space="preserve">Table 1: Regression coefficients for the associations of quintiles of dietary Mg and log-biomarkers of inflammation </w:t>
      </w:r>
      <w:r w:rsidR="00B9302C" w:rsidRPr="00ED29E4">
        <w:rPr>
          <w:rFonts w:eastAsia="Calibri"/>
          <w:bCs/>
          <w:i/>
          <w:iCs/>
        </w:rPr>
        <w:t>(Q1 used as reference)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350"/>
        <w:gridCol w:w="1170"/>
        <w:gridCol w:w="2070"/>
        <w:gridCol w:w="1260"/>
        <w:gridCol w:w="2070"/>
        <w:gridCol w:w="1260"/>
      </w:tblGrid>
      <w:tr w:rsidR="00B9302C" w:rsidRPr="00ED29E4" w14:paraId="7B77B8BD" w14:textId="77777777" w:rsidTr="00A533BC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16798AB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88FB8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E5724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proofErr w:type="gramStart"/>
            <w:r w:rsidRPr="00245110">
              <w:rPr>
                <w:rFonts w:eastAsia="Calibri"/>
                <w:b/>
                <w:bCs/>
                <w:color w:val="000000"/>
              </w:rPr>
              <w:t>log(</w:t>
            </w:r>
            <w:proofErr w:type="gramEnd"/>
            <w:r w:rsidRPr="00245110">
              <w:rPr>
                <w:rFonts w:eastAsia="Calibri"/>
                <w:b/>
                <w:bCs/>
                <w:color w:val="000000"/>
              </w:rPr>
              <w:t>CRP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1DCFE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proofErr w:type="gramStart"/>
            <w:r w:rsidRPr="00245110">
              <w:rPr>
                <w:rFonts w:eastAsia="Calibri"/>
                <w:b/>
                <w:bCs/>
                <w:color w:val="000000"/>
              </w:rPr>
              <w:t>log(</w:t>
            </w:r>
            <w:proofErr w:type="gramEnd"/>
            <w:r w:rsidRPr="00245110">
              <w:rPr>
                <w:rFonts w:eastAsia="Calibri"/>
                <w:b/>
                <w:bCs/>
                <w:color w:val="000000"/>
              </w:rPr>
              <w:t>IL-6)</w:t>
            </w:r>
          </w:p>
        </w:tc>
      </w:tr>
      <w:tr w:rsidR="00B9302C" w:rsidRPr="00ED29E4" w14:paraId="4A236CBE" w14:textId="77777777" w:rsidTr="00A533BC">
        <w:trPr>
          <w:trHeight w:val="320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1AE7" w14:textId="77777777" w:rsidR="00B9302C" w:rsidRPr="00245110" w:rsidRDefault="00B9302C" w:rsidP="003550B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EDA7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color w:val="000000"/>
              </w:rPr>
              <w:t>Total Mg Quartil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026D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rFonts w:eastAsia="Calibri"/>
                <w:color w:val="000000"/>
              </w:rPr>
              <w:t xml:space="preserve">Estimate </w:t>
            </w:r>
            <w:r w:rsidRPr="00245110">
              <w:rPr>
                <w:color w:val="000000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D282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color w:val="000000"/>
              </w:rPr>
              <w:t>P for tren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A6EF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rFonts w:eastAsia="Calibri"/>
                <w:color w:val="000000"/>
              </w:rPr>
              <w:t xml:space="preserve">Estimate </w:t>
            </w:r>
            <w:r w:rsidRPr="00245110">
              <w:rPr>
                <w:color w:val="000000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AF346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color w:val="000000"/>
              </w:rPr>
              <w:t>P for trend</w:t>
            </w:r>
          </w:p>
        </w:tc>
      </w:tr>
      <w:tr w:rsidR="00B9302C" w:rsidRPr="00ED29E4" w14:paraId="4CB9F5E5" w14:textId="77777777" w:rsidTr="00A533BC">
        <w:trPr>
          <w:trHeight w:val="320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8439" w14:textId="77777777" w:rsidR="00B9302C" w:rsidRPr="00245110" w:rsidRDefault="00B9302C" w:rsidP="003550BC">
            <w:pPr>
              <w:spacing w:line="480" w:lineRule="auto"/>
              <w:rPr>
                <w:color w:val="000000"/>
              </w:rPr>
            </w:pPr>
            <w:r w:rsidRPr="00245110">
              <w:rPr>
                <w:color w:val="000000"/>
              </w:rPr>
              <w:t>Model A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5853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color w:val="000000"/>
              </w:rPr>
              <w:t>Q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24EB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color w:val="000000"/>
              </w:rPr>
              <w:t>0.03 (-0.13, 0.20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3120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color w:val="000000"/>
              </w:rPr>
              <w:t>0.0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65BA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color w:val="000000"/>
              </w:rPr>
              <w:t>0.002 (-0.19, 0.20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A66E3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color w:val="000000"/>
              </w:rPr>
              <w:t>0.259</w:t>
            </w:r>
          </w:p>
        </w:tc>
      </w:tr>
      <w:tr w:rsidR="00B9302C" w:rsidRPr="00ED29E4" w14:paraId="31F317F6" w14:textId="77777777" w:rsidTr="00A533BC">
        <w:trPr>
          <w:trHeight w:val="320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B2D75" w14:textId="77777777" w:rsidR="00B9302C" w:rsidRPr="00E63186" w:rsidRDefault="00B9302C" w:rsidP="003550B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9E1F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Q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E314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0.02 (-0.14, 0.18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D4B9B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753E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0.11 (-0.12, 0.33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08FA2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9302C" w:rsidRPr="00ED29E4" w14:paraId="5DF1EA8A" w14:textId="77777777" w:rsidTr="00A533BC">
        <w:trPr>
          <w:trHeight w:val="320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B179A" w14:textId="77777777" w:rsidR="00B9302C" w:rsidRPr="00E63186" w:rsidRDefault="00B9302C" w:rsidP="003550B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439D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Q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C19D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-0.06 (-0.22, 0.10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38D3D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118A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-0.18 (-0.39, 0.04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38D56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9302C" w:rsidRPr="00ED29E4" w14:paraId="79CBD1F8" w14:textId="77777777" w:rsidTr="00A533BC">
        <w:trPr>
          <w:trHeight w:val="320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FA938" w14:textId="77777777" w:rsidR="00B9302C" w:rsidRPr="00E63186" w:rsidRDefault="00B9302C" w:rsidP="003550B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9133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Q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32CA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-0.19 (-0.36, -0.01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3F1A04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5F2DB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-0.08 (-0.30, 0.16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28882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9302C" w:rsidRPr="00ED29E4" w14:paraId="7A0611BA" w14:textId="77777777" w:rsidTr="00A533BC">
        <w:trPr>
          <w:trHeight w:val="32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02EB" w14:textId="77777777" w:rsidR="00B9302C" w:rsidRPr="00245110" w:rsidRDefault="00B9302C" w:rsidP="003550BC">
            <w:pPr>
              <w:spacing w:line="480" w:lineRule="auto"/>
              <w:rPr>
                <w:color w:val="000000"/>
              </w:rPr>
            </w:pPr>
            <w:r w:rsidRPr="00245110">
              <w:rPr>
                <w:color w:val="000000"/>
              </w:rPr>
              <w:t>Model B*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B388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color w:val="000000"/>
              </w:rPr>
              <w:t>Q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5127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color w:val="000000"/>
              </w:rPr>
              <w:t>-0.02 (-0.18, 0.14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42F8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color w:val="000000"/>
              </w:rPr>
              <w:t>0.0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2367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color w:val="000000"/>
              </w:rPr>
              <w:t>-0.02 (-0.21, 0.18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CAE8" w14:textId="77777777" w:rsidR="00B9302C" w:rsidRPr="00245110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245110">
              <w:rPr>
                <w:color w:val="000000"/>
              </w:rPr>
              <w:t>0.443</w:t>
            </w:r>
          </w:p>
        </w:tc>
      </w:tr>
      <w:tr w:rsidR="00B9302C" w:rsidRPr="00ED29E4" w14:paraId="6983E17F" w14:textId="77777777" w:rsidTr="00A533BC">
        <w:trPr>
          <w:trHeight w:val="3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E2F8B1" w14:textId="77777777" w:rsidR="00B9302C" w:rsidRPr="00E63186" w:rsidRDefault="00B9302C" w:rsidP="003550B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7C55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Q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C782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-0.04 (-0.19, 0.10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2B9F2B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FF66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0.09 (-0.13, 0.31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3D089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9302C" w:rsidRPr="00ED29E4" w14:paraId="792AC8AE" w14:textId="77777777" w:rsidTr="00A533BC">
        <w:trPr>
          <w:trHeight w:val="81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6EBB27" w14:textId="77777777" w:rsidR="00B9302C" w:rsidRPr="00E63186" w:rsidRDefault="00B9302C" w:rsidP="003550B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7DDE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Q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780E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-0.10 (-0.27, 0.08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AD72B9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018A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-0.17 (-0.40, 0.06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2FF59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9302C" w:rsidRPr="00ED29E4" w14:paraId="0B05B3BF" w14:textId="77777777" w:rsidTr="00A533BC">
        <w:trPr>
          <w:trHeight w:val="3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61A2C2" w14:textId="77777777" w:rsidR="00B9302C" w:rsidRPr="00E63186" w:rsidRDefault="00B9302C" w:rsidP="003550B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EDE1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Q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9EE3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-0.18 (-0.38, 0.02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5B559D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3849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E63186">
              <w:rPr>
                <w:color w:val="000000"/>
              </w:rPr>
              <w:t>-0.04 (-0.28, 0.20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C109A" w14:textId="77777777" w:rsidR="00B9302C" w:rsidRPr="00E63186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</w:p>
        </w:tc>
      </w:tr>
    </w:tbl>
    <w:p w14:paraId="078F8758" w14:textId="77777777" w:rsidR="00B9302C" w:rsidRPr="00245110" w:rsidRDefault="00B9302C" w:rsidP="003550BC">
      <w:pPr>
        <w:spacing w:line="480" w:lineRule="auto"/>
        <w:rPr>
          <w:rFonts w:eastAsia="Calibri"/>
        </w:rPr>
      </w:pPr>
      <w:r w:rsidRPr="00245110">
        <w:rPr>
          <w:rFonts w:eastAsia="Calibri"/>
        </w:rPr>
        <w:t>*Adjusted for age, sex, site, total calorie intake</w:t>
      </w:r>
    </w:p>
    <w:p w14:paraId="2847FD6F" w14:textId="77777777" w:rsidR="00B9302C" w:rsidRPr="00245110" w:rsidRDefault="00B9302C" w:rsidP="003550BC">
      <w:pPr>
        <w:spacing w:line="480" w:lineRule="auto"/>
        <w:rPr>
          <w:rFonts w:eastAsia="Calibri"/>
        </w:rPr>
      </w:pPr>
      <w:r w:rsidRPr="00245110">
        <w:rPr>
          <w:rFonts w:eastAsia="Calibri"/>
        </w:rPr>
        <w:t>**Adjusted for variables in Model A plus education, alcohol consumption, smoking, BMI, steps per day, hypertension, diabetes, CVD, and dietary intake of fiber, folate, % total fat, vegetable and fruits.</w:t>
      </w:r>
    </w:p>
    <w:p w14:paraId="6CD24338" w14:textId="77777777" w:rsidR="00B9302C" w:rsidRPr="00ED29E4" w:rsidRDefault="00B9302C" w:rsidP="003550BC">
      <w:pPr>
        <w:spacing w:line="480" w:lineRule="auto"/>
        <w:rPr>
          <w:rFonts w:eastAsia="Calibri"/>
          <w:b/>
        </w:rPr>
      </w:pPr>
    </w:p>
    <w:p w14:paraId="5969A883" w14:textId="77777777" w:rsidR="00B9302C" w:rsidRPr="00ED29E4" w:rsidRDefault="00B9302C" w:rsidP="003550BC">
      <w:pPr>
        <w:spacing w:line="480" w:lineRule="auto"/>
        <w:rPr>
          <w:rFonts w:eastAsia="Calibri"/>
          <w:b/>
        </w:rPr>
      </w:pPr>
    </w:p>
    <w:p w14:paraId="1BDDFEE7" w14:textId="1094FA3E" w:rsidR="004052AE" w:rsidRPr="00ED29E4" w:rsidRDefault="004052AE" w:rsidP="000005AE">
      <w:pPr>
        <w:spacing w:line="480" w:lineRule="auto"/>
        <w:rPr>
          <w:rFonts w:eastAsia="Calibri"/>
        </w:rPr>
      </w:pPr>
    </w:p>
    <w:sectPr w:rsidR="004052AE" w:rsidRPr="00ED29E4" w:rsidSect="00EE1340">
      <w:headerReference w:type="even" r:id="rId8"/>
      <w:headerReference w:type="default" r:id="rId9"/>
      <w:pgSz w:w="12240" w:h="15840"/>
      <w:pgMar w:top="1426" w:right="1426" w:bottom="1426" w:left="1426" w:header="720" w:footer="720" w:gutter="0"/>
      <w:pgNumType w:start="28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36BFB" w14:textId="77777777" w:rsidR="00B33E6A" w:rsidRDefault="00B33E6A" w:rsidP="00E97184">
      <w:r>
        <w:separator/>
      </w:r>
    </w:p>
  </w:endnote>
  <w:endnote w:type="continuationSeparator" w:id="0">
    <w:p w14:paraId="16B7F0A0" w14:textId="77777777" w:rsidR="00B33E6A" w:rsidRDefault="00B33E6A" w:rsidP="00E97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53E4B" w14:textId="77777777" w:rsidR="00B33E6A" w:rsidRDefault="00B33E6A" w:rsidP="00E97184">
      <w:r>
        <w:separator/>
      </w:r>
    </w:p>
  </w:footnote>
  <w:footnote w:type="continuationSeparator" w:id="0">
    <w:p w14:paraId="27A99BBF" w14:textId="77777777" w:rsidR="00B33E6A" w:rsidRDefault="00B33E6A" w:rsidP="00E971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38809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467A6D9" w14:textId="5CC425CD" w:rsidR="00EE1340" w:rsidRDefault="00EE1340" w:rsidP="00502FF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57368B" w14:textId="77777777" w:rsidR="00EE1340" w:rsidRDefault="00EE1340" w:rsidP="00EE134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E8030" w14:textId="77777777" w:rsidR="00F950B8" w:rsidRDefault="00F950B8" w:rsidP="00E97184">
    <w:pPr>
      <w:pStyle w:val="Header"/>
      <w:ind w:right="360"/>
    </w:pPr>
  </w:p>
  <w:p w14:paraId="496896D1" w14:textId="77777777" w:rsidR="00F950B8" w:rsidRDefault="00F950B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A6C52"/>
    <w:multiLevelType w:val="hybridMultilevel"/>
    <w:tmpl w:val="2BDC0C4E"/>
    <w:lvl w:ilvl="0" w:tplc="CB2C09E6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22626"/>
    <w:multiLevelType w:val="hybridMultilevel"/>
    <w:tmpl w:val="3DE6EBB0"/>
    <w:lvl w:ilvl="0" w:tplc="EA101F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4B7B9F"/>
    <w:multiLevelType w:val="hybridMultilevel"/>
    <w:tmpl w:val="8FB0E3D6"/>
    <w:lvl w:ilvl="0" w:tplc="2A320DB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5A3280"/>
    <w:multiLevelType w:val="hybridMultilevel"/>
    <w:tmpl w:val="0770A732"/>
    <w:lvl w:ilvl="0" w:tplc="B054F7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F4C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DEFA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248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56D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A410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54F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DC19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D86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6AD"/>
    <w:rsid w:val="000005AE"/>
    <w:rsid w:val="00004D26"/>
    <w:rsid w:val="00015C45"/>
    <w:rsid w:val="000357D7"/>
    <w:rsid w:val="00052005"/>
    <w:rsid w:val="0005555D"/>
    <w:rsid w:val="000707C9"/>
    <w:rsid w:val="00071653"/>
    <w:rsid w:val="00076357"/>
    <w:rsid w:val="00085C21"/>
    <w:rsid w:val="00091402"/>
    <w:rsid w:val="000C34C2"/>
    <w:rsid w:val="000E1292"/>
    <w:rsid w:val="001070C8"/>
    <w:rsid w:val="00121D14"/>
    <w:rsid w:val="001255F3"/>
    <w:rsid w:val="00134BB5"/>
    <w:rsid w:val="0015511A"/>
    <w:rsid w:val="00172584"/>
    <w:rsid w:val="00173A7B"/>
    <w:rsid w:val="00186BAD"/>
    <w:rsid w:val="00193282"/>
    <w:rsid w:val="001B2377"/>
    <w:rsid w:val="001B36D5"/>
    <w:rsid w:val="001E2E67"/>
    <w:rsid w:val="001F41A8"/>
    <w:rsid w:val="00223AA9"/>
    <w:rsid w:val="00233605"/>
    <w:rsid w:val="00241773"/>
    <w:rsid w:val="00245110"/>
    <w:rsid w:val="00252A22"/>
    <w:rsid w:val="00253178"/>
    <w:rsid w:val="00275AC0"/>
    <w:rsid w:val="00286EFF"/>
    <w:rsid w:val="002C5D69"/>
    <w:rsid w:val="00354904"/>
    <w:rsid w:val="003550BC"/>
    <w:rsid w:val="00371044"/>
    <w:rsid w:val="00372293"/>
    <w:rsid w:val="00390F21"/>
    <w:rsid w:val="003A66E0"/>
    <w:rsid w:val="003B1C7D"/>
    <w:rsid w:val="003B4BCA"/>
    <w:rsid w:val="003B522E"/>
    <w:rsid w:val="003C0591"/>
    <w:rsid w:val="003C1D5E"/>
    <w:rsid w:val="003D70BF"/>
    <w:rsid w:val="00401FE4"/>
    <w:rsid w:val="004052AE"/>
    <w:rsid w:val="00405C05"/>
    <w:rsid w:val="00420B68"/>
    <w:rsid w:val="004318AD"/>
    <w:rsid w:val="00466FE8"/>
    <w:rsid w:val="00485119"/>
    <w:rsid w:val="00497394"/>
    <w:rsid w:val="004A3EFC"/>
    <w:rsid w:val="004A46AD"/>
    <w:rsid w:val="004A5A00"/>
    <w:rsid w:val="004D46F4"/>
    <w:rsid w:val="00507F3A"/>
    <w:rsid w:val="005664B0"/>
    <w:rsid w:val="00566D52"/>
    <w:rsid w:val="0059248E"/>
    <w:rsid w:val="005944AB"/>
    <w:rsid w:val="005A649E"/>
    <w:rsid w:val="005A6B02"/>
    <w:rsid w:val="005C095A"/>
    <w:rsid w:val="005D01C3"/>
    <w:rsid w:val="005D5A4F"/>
    <w:rsid w:val="005F0F7A"/>
    <w:rsid w:val="005F4176"/>
    <w:rsid w:val="00604D6A"/>
    <w:rsid w:val="00613C13"/>
    <w:rsid w:val="00680739"/>
    <w:rsid w:val="0068635D"/>
    <w:rsid w:val="006A2F4E"/>
    <w:rsid w:val="006A3340"/>
    <w:rsid w:val="006B7E85"/>
    <w:rsid w:val="006C2178"/>
    <w:rsid w:val="006D4348"/>
    <w:rsid w:val="006D5138"/>
    <w:rsid w:val="00707624"/>
    <w:rsid w:val="00720220"/>
    <w:rsid w:val="00750AF3"/>
    <w:rsid w:val="00755C01"/>
    <w:rsid w:val="00780DD1"/>
    <w:rsid w:val="00781020"/>
    <w:rsid w:val="0079575D"/>
    <w:rsid w:val="007A6B62"/>
    <w:rsid w:val="007E6915"/>
    <w:rsid w:val="00820FF5"/>
    <w:rsid w:val="00837183"/>
    <w:rsid w:val="00846BE5"/>
    <w:rsid w:val="00855481"/>
    <w:rsid w:val="00880BA9"/>
    <w:rsid w:val="00890C75"/>
    <w:rsid w:val="0089656D"/>
    <w:rsid w:val="008C6440"/>
    <w:rsid w:val="008F7EC6"/>
    <w:rsid w:val="00906B12"/>
    <w:rsid w:val="00946054"/>
    <w:rsid w:val="00947451"/>
    <w:rsid w:val="00947A9A"/>
    <w:rsid w:val="009515F6"/>
    <w:rsid w:val="00955562"/>
    <w:rsid w:val="00980118"/>
    <w:rsid w:val="009B2104"/>
    <w:rsid w:val="009E4018"/>
    <w:rsid w:val="009F2472"/>
    <w:rsid w:val="009F6917"/>
    <w:rsid w:val="00A05B4C"/>
    <w:rsid w:val="00A25CBB"/>
    <w:rsid w:val="00A32379"/>
    <w:rsid w:val="00A36AA1"/>
    <w:rsid w:val="00A533BC"/>
    <w:rsid w:val="00A756DA"/>
    <w:rsid w:val="00A94703"/>
    <w:rsid w:val="00AC120D"/>
    <w:rsid w:val="00AC228C"/>
    <w:rsid w:val="00B13325"/>
    <w:rsid w:val="00B231C1"/>
    <w:rsid w:val="00B26A5C"/>
    <w:rsid w:val="00B33E6A"/>
    <w:rsid w:val="00B356CF"/>
    <w:rsid w:val="00B5674D"/>
    <w:rsid w:val="00B633EC"/>
    <w:rsid w:val="00B655D2"/>
    <w:rsid w:val="00B84C4F"/>
    <w:rsid w:val="00B86A06"/>
    <w:rsid w:val="00B9302C"/>
    <w:rsid w:val="00BA65D5"/>
    <w:rsid w:val="00BB52F4"/>
    <w:rsid w:val="00C03B17"/>
    <w:rsid w:val="00C74B60"/>
    <w:rsid w:val="00C80F16"/>
    <w:rsid w:val="00C84413"/>
    <w:rsid w:val="00C9603C"/>
    <w:rsid w:val="00CB7A08"/>
    <w:rsid w:val="00CD46AB"/>
    <w:rsid w:val="00CE4FB6"/>
    <w:rsid w:val="00D36F4F"/>
    <w:rsid w:val="00D4659E"/>
    <w:rsid w:val="00D60517"/>
    <w:rsid w:val="00D662F6"/>
    <w:rsid w:val="00D768C2"/>
    <w:rsid w:val="00D8457A"/>
    <w:rsid w:val="00DD211C"/>
    <w:rsid w:val="00DD6396"/>
    <w:rsid w:val="00DE7ED0"/>
    <w:rsid w:val="00DF0781"/>
    <w:rsid w:val="00DF6CE5"/>
    <w:rsid w:val="00E12129"/>
    <w:rsid w:val="00E25B4A"/>
    <w:rsid w:val="00E31CA5"/>
    <w:rsid w:val="00E43E03"/>
    <w:rsid w:val="00E52096"/>
    <w:rsid w:val="00E63186"/>
    <w:rsid w:val="00E67769"/>
    <w:rsid w:val="00E67EE5"/>
    <w:rsid w:val="00E73763"/>
    <w:rsid w:val="00E74BB3"/>
    <w:rsid w:val="00E850D6"/>
    <w:rsid w:val="00E85DF1"/>
    <w:rsid w:val="00E97184"/>
    <w:rsid w:val="00E973DF"/>
    <w:rsid w:val="00EA7923"/>
    <w:rsid w:val="00ED29E4"/>
    <w:rsid w:val="00EE1340"/>
    <w:rsid w:val="00EF7617"/>
    <w:rsid w:val="00F10EB2"/>
    <w:rsid w:val="00F32E10"/>
    <w:rsid w:val="00F34390"/>
    <w:rsid w:val="00F433AA"/>
    <w:rsid w:val="00F471DB"/>
    <w:rsid w:val="00F500CC"/>
    <w:rsid w:val="00F724B5"/>
    <w:rsid w:val="00F74C46"/>
    <w:rsid w:val="00F950B8"/>
    <w:rsid w:val="00F959F9"/>
    <w:rsid w:val="00FA274D"/>
    <w:rsid w:val="00FB20BA"/>
    <w:rsid w:val="00FB3F4E"/>
    <w:rsid w:val="00FC16CC"/>
    <w:rsid w:val="00FD0375"/>
    <w:rsid w:val="00FE5033"/>
    <w:rsid w:val="00FF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70132"/>
  <w15:chartTrackingRefBased/>
  <w15:docId w15:val="{E987D652-55DE-FC45-BB31-3EF6096A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1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1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97184"/>
  </w:style>
  <w:style w:type="character" w:styleId="CommentReference">
    <w:name w:val="annotation reference"/>
    <w:basedOn w:val="DefaultParagraphFont"/>
    <w:uiPriority w:val="99"/>
    <w:semiHidden/>
    <w:unhideWhenUsed/>
    <w:rsid w:val="00E97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1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1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18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1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184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0B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0B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0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80BA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80BA9"/>
    <w:rPr>
      <w:rFonts w:ascii="Calibri" w:eastAsia="Calibri" w:hAnsi="Calibri" w:cs="Times New Roman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9739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A3EFC"/>
  </w:style>
  <w:style w:type="paragraph" w:styleId="NormalWeb">
    <w:name w:val="Normal (Web)"/>
    <w:basedOn w:val="Normal"/>
    <w:uiPriority w:val="99"/>
    <w:unhideWhenUsed/>
    <w:rsid w:val="00E43E0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32E10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6B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1579">
          <w:marLeft w:val="562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5494">
          <w:marLeft w:val="562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0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6BA82D-A9C5-4030-A915-ECB0C35BF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na Rao</dc:creator>
  <cp:keywords/>
  <dc:description/>
  <cp:lastModifiedBy>Nandana Rao</cp:lastModifiedBy>
  <cp:revision>7</cp:revision>
  <dcterms:created xsi:type="dcterms:W3CDTF">2020-12-19T18:53:00Z</dcterms:created>
  <dcterms:modified xsi:type="dcterms:W3CDTF">2022-03-23T21:43:00Z</dcterms:modified>
</cp:coreProperties>
</file>